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pplementary Table 2 Variance inflation factors for each variab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379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319"/>
      </w:tblGrid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VariableNam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VIF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ge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357339465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Leucocyt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205179024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Blood platele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123667193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Glutamine transpeptida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76538924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Uric aci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146987217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riglycerid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338514934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HHR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226266068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INR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58515089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P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31637896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5754455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FT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76587665</w:t>
            </w:r>
          </w:p>
        </w:tc>
      </w:tr>
      <w:tr>
        <w:trPr>
          <w:trHeight w:val="270" w:hRule="atLeast"/>
        </w:trPr>
        <w:tc>
          <w:tcPr>
            <w:tcW w:w="24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Number of times produce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291295188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ssisted reproduction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03225989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5:00:21Z</dcterms:created>
  <dc:creator>52765</dc:creator>
  <dc:description/>
  <dc:language>en-US</dc:language>
  <cp:lastModifiedBy>李小杰</cp:lastModifiedBy>
  <dcterms:modified xsi:type="dcterms:W3CDTF">2024-09-22T05:06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6E35438AA84FFC9F96B15CD3860764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